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83129" w14:textId="77777777" w:rsidR="00317B89" w:rsidRDefault="00317B89" w:rsidP="00317B89">
      <w:pPr>
        <w:spacing w:after="120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74318E">
        <w:rPr>
          <w:rFonts w:ascii="Times New Roman" w:hAnsi="Times New Roman" w:cs="Times New Roman"/>
          <w:b/>
          <w:color w:val="000000" w:themeColor="text1"/>
        </w:rPr>
        <w:t>Shared heritability and functional enrichment across six solid cancers</w:t>
      </w:r>
    </w:p>
    <w:p w14:paraId="7ACFF1B5" w14:textId="5D5679DA" w:rsidR="00E805D8" w:rsidRPr="00BA2050" w:rsidRDefault="00317B89" w:rsidP="00BA2050">
      <w:pPr>
        <w:spacing w:after="120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74318E">
        <w:rPr>
          <w:rFonts w:ascii="Times New Roman" w:hAnsi="Times New Roman" w:cs="Times New Roman"/>
          <w:b/>
          <w:color w:val="000000" w:themeColor="text1"/>
        </w:rPr>
        <w:t>Jiang et a</w:t>
      </w:r>
      <w:r>
        <w:rPr>
          <w:rFonts w:ascii="Times New Roman" w:hAnsi="Times New Roman" w:cs="Times New Roman"/>
          <w:b/>
          <w:color w:val="000000" w:themeColor="text1"/>
        </w:rPr>
        <w:t>l.</w:t>
      </w:r>
    </w:p>
    <w:tbl>
      <w:tblPr>
        <w:tblW w:w="1485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720"/>
        <w:gridCol w:w="900"/>
        <w:gridCol w:w="720"/>
        <w:gridCol w:w="236"/>
        <w:gridCol w:w="844"/>
        <w:gridCol w:w="236"/>
        <w:gridCol w:w="934"/>
        <w:gridCol w:w="236"/>
        <w:gridCol w:w="844"/>
        <w:gridCol w:w="990"/>
        <w:gridCol w:w="990"/>
        <w:gridCol w:w="900"/>
        <w:gridCol w:w="270"/>
        <w:gridCol w:w="990"/>
        <w:gridCol w:w="990"/>
        <w:gridCol w:w="239"/>
        <w:gridCol w:w="841"/>
        <w:gridCol w:w="990"/>
      </w:tblGrid>
      <w:tr w:rsidR="006B4466" w:rsidRPr="00585BEB" w14:paraId="349F03C4" w14:textId="77777777" w:rsidTr="004F7C7F">
        <w:trPr>
          <w:trHeight w:val="20"/>
        </w:trPr>
        <w:tc>
          <w:tcPr>
            <w:tcW w:w="14850" w:type="dxa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16EA9" w14:textId="060B1C72" w:rsidR="006B4466" w:rsidRPr="00585BEB" w:rsidRDefault="003D7377" w:rsidP="006B446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</w:rPr>
              <w:t xml:space="preserve">Supplementary </w:t>
            </w:r>
            <w:r w:rsidR="00C53BD8">
              <w:rPr>
                <w:rFonts w:ascii="Calibri" w:eastAsia="Times New Roman" w:hAnsi="Calibri" w:cs="Times New Roman"/>
                <w:b/>
                <w:color w:val="000000"/>
              </w:rPr>
              <w:t>Data 3</w:t>
            </w:r>
            <w:r w:rsidR="006B4466" w:rsidRPr="00585BEB">
              <w:rPr>
                <w:rFonts w:ascii="Calibri" w:eastAsia="Times New Roman" w:hAnsi="Calibri" w:cs="Times New Roman"/>
                <w:b/>
                <w:color w:val="000000"/>
              </w:rPr>
              <w:t>. Genetic correlations between cancers and non-cancer traits.</w:t>
            </w:r>
          </w:p>
        </w:tc>
      </w:tr>
      <w:tr w:rsidR="006B4466" w:rsidRPr="00585BEB" w14:paraId="2582AEE9" w14:textId="77777777" w:rsidTr="004F7C7F">
        <w:trPr>
          <w:trHeight w:val="20"/>
        </w:trPr>
        <w:tc>
          <w:tcPr>
            <w:tcW w:w="19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603CC9" w14:textId="77777777" w:rsidR="006B4466" w:rsidRPr="00585BEB" w:rsidRDefault="006B4466" w:rsidP="006B446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Traits</w:t>
            </w:r>
          </w:p>
        </w:tc>
        <w:tc>
          <w:tcPr>
            <w:tcW w:w="12870" w:type="dxa"/>
            <w:gridSpan w:val="1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8DFE9" w14:textId="77777777" w:rsidR="006B4466" w:rsidRPr="00585BEB" w:rsidRDefault="006B4466" w:rsidP="006B446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Cancer Types</w:t>
            </w:r>
          </w:p>
        </w:tc>
      </w:tr>
      <w:tr w:rsidR="006B4466" w:rsidRPr="00585BEB" w14:paraId="7BBF6FFA" w14:textId="77777777" w:rsidTr="004F7C7F">
        <w:trPr>
          <w:trHeight w:val="20"/>
        </w:trPr>
        <w:tc>
          <w:tcPr>
            <w:tcW w:w="19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CDC24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0D18" w14:textId="77777777" w:rsidR="006B4466" w:rsidRPr="00585BEB" w:rsidRDefault="006B4466" w:rsidP="006B446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Breast canc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3E84" w14:textId="77777777" w:rsidR="006B4466" w:rsidRPr="00585BEB" w:rsidRDefault="006B4466" w:rsidP="006B446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1DE7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Colorectal canc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F97C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10B1" w14:textId="77777777" w:rsidR="006B4466" w:rsidRPr="00585BEB" w:rsidRDefault="006B4466" w:rsidP="006B446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Head and neck canc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3FE0" w14:textId="77777777" w:rsidR="006B4466" w:rsidRPr="00585BEB" w:rsidRDefault="006B4466" w:rsidP="006B446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4B98" w14:textId="77777777" w:rsidR="006B4466" w:rsidRPr="00585BEB" w:rsidRDefault="006B4466" w:rsidP="006B446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Lung canc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CA2D" w14:textId="77777777" w:rsidR="006B4466" w:rsidRPr="00585BEB" w:rsidRDefault="006B4466" w:rsidP="006B446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16E2" w14:textId="77777777" w:rsidR="006B4466" w:rsidRPr="00585BEB" w:rsidRDefault="006B4466" w:rsidP="006B446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Ovarian cance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C3BB" w14:textId="77777777" w:rsidR="006B4466" w:rsidRPr="00585BEB" w:rsidRDefault="006B4466" w:rsidP="006B446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986D" w14:textId="77777777" w:rsidR="006B4466" w:rsidRPr="00585BEB" w:rsidRDefault="006B4466" w:rsidP="006B446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Prostate cancer</w:t>
            </w:r>
          </w:p>
        </w:tc>
      </w:tr>
      <w:tr w:rsidR="006B4466" w:rsidRPr="00585BEB" w14:paraId="598AB43B" w14:textId="77777777" w:rsidTr="004F7C7F">
        <w:trPr>
          <w:trHeight w:val="20"/>
        </w:trPr>
        <w:tc>
          <w:tcPr>
            <w:tcW w:w="19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7B69D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59B59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577FA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ER-posi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89912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ER-negativ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52CEA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903FF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Overal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B1233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5E9B8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Overal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424B7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15767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Over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2B282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Adenocarcino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6DF85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Ever smok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9D74B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Squamous carcinoma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53A40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89991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Over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8343C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Serous invasive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88C23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4BFE2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Over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1F82D" w14:textId="77777777" w:rsidR="006B4466" w:rsidRPr="00585BEB" w:rsidRDefault="006B4466" w:rsidP="006B4466">
            <w:pPr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</w:pPr>
            <w:r w:rsidRPr="00585BEB">
              <w:rPr>
                <w:rFonts w:ascii="Calibri" w:eastAsia="Times New Roman" w:hAnsi="Calibri" w:cs="Times New Roman"/>
                <w:b/>
                <w:color w:val="000000"/>
                <w:sz w:val="13"/>
                <w:szCs w:val="20"/>
              </w:rPr>
              <w:t>Advanced stage</w:t>
            </w:r>
          </w:p>
        </w:tc>
      </w:tr>
      <w:tr w:rsidR="006B4466" w:rsidRPr="006B4466" w14:paraId="08E259CB" w14:textId="77777777" w:rsidTr="004F7C7F">
        <w:trPr>
          <w:trHeight w:val="20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2C20" w14:textId="77777777" w:rsidR="006B4466" w:rsidRPr="006B4466" w:rsidRDefault="006B4466" w:rsidP="006B446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Autoimmune inflammatory diseas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A8A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Asth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177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2 (0.033), 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E3D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45 (0.036), 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66E6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3 (0.053), 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C54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EB3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18 (0.056), 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8BB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FDC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27 (0.087), 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E4D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816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39 (0.059), 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8DA6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79 (0.069), 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CCC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34 (0.072), 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B1D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 (0.076), 0.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B25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8BA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2 (0.074), 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233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8 (0.072), 0.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D80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89F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2 (0.040), 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75E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3 (0.059), 0.83</w:t>
            </w:r>
          </w:p>
        </w:tc>
      </w:tr>
      <w:tr w:rsidR="006B4466" w:rsidRPr="006B4466" w14:paraId="030F55B3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B74D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7F5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Celiac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31E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30 (0.053), 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4A1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4 (0.056), 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AEF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059 (0.074), 0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216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61C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4 (0.096), 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3A4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A31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6 (0.16), 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69E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78A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8 (0.079), 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0E7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1 (0.095), 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7BE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3 (0.12), 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D9A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30 (0.13), 0.0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D73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93B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1 (0.11), 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2CB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1 (0.11), 0.2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696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D82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0 (0.052), 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0EB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6 (0.079), 0.41</w:t>
            </w:r>
          </w:p>
        </w:tc>
      </w:tr>
      <w:tr w:rsidR="006B4466" w:rsidRPr="006B4466" w14:paraId="00D2859E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76CB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C87B" w14:textId="442185ED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Croh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’</w:t>
            </w: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s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199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8 (0.037), 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4F8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7 (0.041), 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E01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19 (0.052), 0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971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566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88 (0.063), 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695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D44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7 (0.099), 0.0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6F5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6EF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8 (0.062), 0.0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9D6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8 (0.072), 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3D4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7 (0.080), 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C9F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6 (0.082), 0.0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6FB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32F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042 (0.075), 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211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072 (0.071), 0.9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719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554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20 (0.040), 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267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3 (0.054), 0.18</w:t>
            </w:r>
          </w:p>
        </w:tc>
      </w:tr>
      <w:tr w:rsidR="006B4466" w:rsidRPr="006B4466" w14:paraId="37FD03B0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9E7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318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Primary Biliary Cirrho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7F9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9 (0.046), 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CC9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8 (0.050), 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403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7 (0.066), 0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87B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B25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1 (0.080), 0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DAE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344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8 (0.14), 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13E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7BA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4 (0.066), 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DE7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7 (0.093), 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D18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58 (0.086), 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C84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42 (0.097), 0.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4A0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D0E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3 (0.10), 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B46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6 (0.97), 0.4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FEF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E7E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42 (0.054), 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50A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38 (0.081), 0.64</w:t>
            </w:r>
          </w:p>
        </w:tc>
      </w:tr>
      <w:tr w:rsidR="006B4466" w:rsidRPr="006B4466" w14:paraId="5CC5CF97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5BC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40F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Ecze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B20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1 (0.033), 0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60C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2 (0.036), 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C99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8 (0.046), 0.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95C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E16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84 (0.055), 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39E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6A8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0 (0.091), 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2F5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C6B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7 (0.053), 0.0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5D8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1 (0.065), 0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1E6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7 (0.069), 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0F9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22 (0.071), 0.00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057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CE5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56 (0.073), 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B6F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54 (0.067), 0.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405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AAF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36 (0.040), 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942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58 (0.057), 0.92</w:t>
            </w:r>
          </w:p>
        </w:tc>
      </w:tr>
      <w:tr w:rsidR="006B4466" w:rsidRPr="006B4466" w14:paraId="73D43757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9BBA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FF4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Lup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474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5 (0.047), 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F5C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7 (0.048), 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35C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0 (0.076), 0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D72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0F2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60 (0.069), 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9F1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D68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39 (0.12), 0.7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EAD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AA4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082 (0.069), 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F2F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93 (0.091), 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A60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71 (0.091), 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F16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96 (0.086), 0.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BEF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A20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18 (0.10), 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20F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21 (0.097), 0.8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7A9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20E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1 (0.055), 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62E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1 (0.087), 0.56</w:t>
            </w:r>
          </w:p>
        </w:tc>
      </w:tr>
      <w:tr w:rsidR="006B4466" w:rsidRPr="006B4466" w14:paraId="4CD8C56D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BEA2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F8F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Ulcerative Colit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C53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81 (0.044), 0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ED8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6 (0.048), 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154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4 (0.069), 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0D1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5CC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51 (0.068), 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69A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155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8 (0.12), 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A29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20E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13 (0.062), 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01E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9 (0.076), 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9EB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0 (0.076), 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ABC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76 (0.089), 0.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524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19A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5 (0.099), 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F2E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1 (0.10), 0.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6C3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D54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88 (0.049), 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6B6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52 (0.071), 0.46</w:t>
            </w:r>
          </w:p>
        </w:tc>
      </w:tr>
      <w:tr w:rsidR="006B4466" w:rsidRPr="006B4466" w14:paraId="7BB85963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AC83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4CE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Inflammatory Bowel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597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1 (0.032), 0.00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12D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9 (0.034), 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F88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5 (0.047), 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8B0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C31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77 (0.055), 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30A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B5C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6 (0.089), 0.0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87F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94B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3 (0.055), 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6B6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5 (0.062), 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2CD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86 (0.065), 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BBD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87 (0.064), 0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826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361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8 (0.069), 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B81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5 (0.066), 0.5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6E7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03A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78 (0.037), 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CBD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15 (0.049), 0.76</w:t>
            </w:r>
          </w:p>
        </w:tc>
      </w:tr>
      <w:tr w:rsidR="006B4466" w:rsidRPr="006B4466" w14:paraId="11EC83A1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A1A1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7FD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Rheumatoid Arthrit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C16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3 (0.045), 0.0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A71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82 (0.049), 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59E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7 (0.057), 0.0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C08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4F2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8 (0.068), 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BAA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357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9 (0.10), 0.0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BA1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578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1 (0.077), 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7E3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2 (0.082), 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9EA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1 (0.075), 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861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43 (0.092), 0.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735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0AA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5 (0.089), 0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5D1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3 (0.082), 0.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015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334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051 (0.045), 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3DD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6 (0.063), 0.47</w:t>
            </w:r>
          </w:p>
        </w:tc>
      </w:tr>
      <w:tr w:rsidR="006B4466" w:rsidRPr="006B4466" w14:paraId="2E14F286" w14:textId="77777777" w:rsidTr="004F7C7F">
        <w:trPr>
          <w:trHeight w:val="20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6A24" w14:textId="77777777" w:rsidR="006B4466" w:rsidRPr="006B4466" w:rsidRDefault="006B4466" w:rsidP="006B446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Metabolic trai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B8D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Type 2 Diab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570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011 (0.046), 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D83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31 (0.047), 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C24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1 (0.070), 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7FB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E8A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2 (0.073), 0.0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BE8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91F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2 (0.13), 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6E0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CC1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 (0.069), 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EFB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6 (0.083), 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E7C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032 (0.086), 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25F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77 (0.10), 0.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8E8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B42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84 (0.10), 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E1B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0 (0.088), 0.2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DCC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FB3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77 (0.049), 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F0D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2 (0.072), 0.56</w:t>
            </w:r>
          </w:p>
        </w:tc>
      </w:tr>
      <w:tr w:rsidR="006B4466" w:rsidRPr="006B4466" w14:paraId="559CA2D8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8BBA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89C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Body Mass Ind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7E7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55 (0.026), 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A00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41 (0.026), 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1B1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40 (0.035), 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C55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1924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>0.15 (0.033), 0.0000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2EE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2FE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39 (0.052), 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9965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B319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69 (0.035), 0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A63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24 (0.040), 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678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35 (0.039), 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17F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2 (0.041), 0.00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0C3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7D5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31 (0.045), 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46A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59 (0.041), 0.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734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DD4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69 (0.025), 0.0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DED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073 (0.036), 0.84</w:t>
            </w:r>
          </w:p>
        </w:tc>
      </w:tr>
      <w:tr w:rsidR="006B4466" w:rsidRPr="006B4466" w14:paraId="5C3F6AFD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01B2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631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Hyperten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0F0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41 (0.024), 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472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20 (0.026), 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2F9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9 (0.037), 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441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3C8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54 (0.045), 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0181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9D9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34 (0.076), 0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4B4F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BCD0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26 (0.046), 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4A5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77 (0.053), 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85C0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078 (0.053), 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DC22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63 (0.067), 0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E5D5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024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51 (0.064), 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5F3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4 (0.06), 0.6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CF5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1B3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0 (0.033), 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B6B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4 (0.049), 0.49</w:t>
            </w:r>
          </w:p>
        </w:tc>
      </w:tr>
      <w:tr w:rsidR="006B4466" w:rsidRPr="006B4466" w14:paraId="1B36F049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843F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AB8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Diastolic Blood Pressu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233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54 (0.024), 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137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12 (0.025), 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4F9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21 (0.036), 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41F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D470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045 (0.042), 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AFD2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CAA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02 (0.076), 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4250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CD74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074 (0.041), 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C589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21 (0.045), 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1645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25 (0.049), 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5EDB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12 (0.059), 0.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F94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4301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36 (0.058), 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31A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23 (0.049), 0.6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185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2D7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8 (0.030), 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9A0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82 (0.046), 0.072</w:t>
            </w:r>
          </w:p>
        </w:tc>
      </w:tr>
      <w:tr w:rsidR="006B4466" w:rsidRPr="006B4466" w14:paraId="48FB58F8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CF00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BEF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Systolic Blood Pressu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F63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98 (0.024), 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C37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82 (0.025), 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7EC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2 (0.035), 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A4F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F61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11 (0.042), 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D1F0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B389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13 (0.068), 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7652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02D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006 (0.040), 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4D1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031 (0.045), 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4F89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073 (0.046), 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0EF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15 (0.059), 0.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E00B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E18F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42 (0.057), 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037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11 (0.052), 0.8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CD6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FF7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9 (0.029), 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7FE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17 (0.044), 0.97</w:t>
            </w:r>
          </w:p>
        </w:tc>
      </w:tr>
      <w:tr w:rsidR="006B4466" w:rsidRPr="006B4466" w14:paraId="13C09C81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107B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1D3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Coronary Artery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BF7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8 (0.043), 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EF0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38 (0.047), 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848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29 (0.062), 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77A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D269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36 (0.067), 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C03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CF0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33 (0.13), 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1419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0A58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2 (0.073), 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DAFB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66 (0.083), 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90F9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0 (0.095), 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665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3 (0.098), 0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E9AF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A7A0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039 (0.099), 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A92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2 (0.090), 0.4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F2B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37F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81 (0.054), 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E45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1 (0.080), 0.44</w:t>
            </w:r>
          </w:p>
        </w:tc>
      </w:tr>
      <w:tr w:rsidR="006B4466" w:rsidRPr="006B4466" w14:paraId="72290C9F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0B6B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3B2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Fasting Gluco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9CA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6 (0.037), 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BFC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28 (0.041), 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768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1 (0.057), 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2A8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59A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083 (0.066), 0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6F1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50A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38 (0.12), 0.0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9A5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F7B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9 (0.058), 0.00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132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40 (0.064), 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99AF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5 (0.074), 0.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923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36 (0.095), 0.000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E27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9A7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061 (0.091), 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99A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51 (0.084), 0.5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6E0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5AE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94 (0.050), 0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4CD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2 (0.070), 0.091</w:t>
            </w:r>
          </w:p>
        </w:tc>
      </w:tr>
      <w:tr w:rsidR="006B4466" w:rsidRPr="006B4466" w14:paraId="1F2EEA31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6252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FB1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Waist Hip Ratio adjusted for BM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E06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 (0.027), 0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701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1 (0.030), 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037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2 (0.035), 0.000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D56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FDE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80 (0.042), 0.0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3819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107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50 (0.065), 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88F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163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>0.16 (0.038), 0.000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1572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2 (0.046), 0.0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8B9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7 (0.049), 0.00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A74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3 (0.052), 0.0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27B1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7F4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066 (0.055), 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8A2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9 (0.053), 0.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056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934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50 (0.030), 0.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76C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78 (0.045), 0.085</w:t>
            </w:r>
          </w:p>
        </w:tc>
      </w:tr>
      <w:tr w:rsidR="006B4466" w:rsidRPr="006B4466" w14:paraId="3DDAAF47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B263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636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Triglycerid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223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4 (0.021), 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498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30 (0.024), 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DC8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5 (0.030), 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6B9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F7B1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58 (0.040), 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FC7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5AA5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37 (0.052), 0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42E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A03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77 (0.038), 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470F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52 (0.042), 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F0C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51 (0.048), 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C6F5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2 (0.054), 0.0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80B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D2E9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73 (0.051), 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F3B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28 (0.047), 0.5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4AE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ECD4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7 (0.029), 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8BA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48 (0.037), 0.90</w:t>
            </w:r>
          </w:p>
        </w:tc>
      </w:tr>
      <w:tr w:rsidR="006B4466" w:rsidRPr="006B4466" w14:paraId="0D0B06EA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3001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A51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High-density Lipoprote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CC3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3 (0.022), 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E1F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9 (0.024), 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300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1 (0.030), 0.0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1C9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82F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9 (0.038), 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D01F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EF2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88 (0.064), 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A13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64D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 xml:space="preserve"> -0.14 (0.035), 0.000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60BB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81 (0.041), 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B5BB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15 (0.047), 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B1E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14 (0.045), 0.00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DFF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AF4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58 (0.062), 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CDE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84 (0.054), 0.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E1D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0DE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26 (0.024), 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7F0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9 (0.034), 0.58</w:t>
            </w:r>
          </w:p>
        </w:tc>
      </w:tr>
      <w:tr w:rsidR="006B4466" w:rsidRPr="006B4466" w14:paraId="5F58BA4F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4EA8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9E6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Low-density Lipoprote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A3D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1 (0.027), 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A29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0 (0.029), 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DCB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4 (0.036), 0.0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379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364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0 (0.047), 0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730A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4A81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5 (0.070), 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2B14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6D9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49 (0.038), 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0795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22 (0.045), 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E08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77 (0.047), 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8F8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1 (0.054), 0.0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25B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6D65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32 (0.056), 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9C3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7 (0.049), 0.8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289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2CE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2 (0.031), 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497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9 (0.043), 0.25</w:t>
            </w:r>
          </w:p>
        </w:tc>
      </w:tr>
      <w:tr w:rsidR="006B4466" w:rsidRPr="006B4466" w14:paraId="4997FD43" w14:textId="77777777" w:rsidTr="004F7C7F">
        <w:trPr>
          <w:trHeight w:val="20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5A5D" w14:textId="77777777" w:rsidR="006B4466" w:rsidRPr="006B4466" w:rsidRDefault="006B4466" w:rsidP="006B446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Othe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90A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Age at Menopau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367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1 (0.033), 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F8C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05 (0.035), 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AEB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97 (0.050), 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030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58D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13 (0.060), 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064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80E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23 (0.10), 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C13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2364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 xml:space="preserve"> -0.25 (0.054), 0.0000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9230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21 (0.068), 0.0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13A0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16 (0.068), 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D950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20 (0.076), 0.00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930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398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56 (0.077), 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BCB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8 (0.073), 0.2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CB8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1C9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41 (0.039), 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995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30 (0.064), 0.64</w:t>
            </w:r>
          </w:p>
        </w:tc>
      </w:tr>
      <w:tr w:rsidR="006B4466" w:rsidRPr="006B4466" w14:paraId="492AD6E7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BD3B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442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Age at Menarch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987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9 (0.026), 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6F2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59 (0.028), 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845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85 (0.038), 0.0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6D9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7EEA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20 (0.04), 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CC45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572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36 (0.066), 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003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E20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23 (0.041), 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E7E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27 (0.049), 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B1A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32 (0.055), 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55F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039 (0.058), 0.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E024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7ED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12 (0.063), 0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266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0 (0.05), 0.07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C95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973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 (0.033), 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3B4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1 (0.045), 0.50</w:t>
            </w:r>
          </w:p>
        </w:tc>
      </w:tr>
      <w:tr w:rsidR="006B4466" w:rsidRPr="006B4466" w14:paraId="7AA65A1C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33A1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DDA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Heel T 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F9D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7 (0.023), 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042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072 (0.024), 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0B7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36 (0.035), 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5A2F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712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78 (0.040), 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A1D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53B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58 (0.061), 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17FA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A7C4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61 (0.035), 0.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CACA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62 (0.047), 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9740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39 (0.041), 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535B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63 (0.047), 0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B37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655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15 (0.046), 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13B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4 (0.045), 0.7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495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841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02 (0.028), 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5F5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61 (0.045), 0.17</w:t>
            </w:r>
          </w:p>
        </w:tc>
      </w:tr>
      <w:tr w:rsidR="006B4466" w:rsidRPr="006B4466" w14:paraId="791B7AB3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BD08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4AF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Forced Vital Capac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DEF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31 (0.023), 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7F8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042 (0.024), 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10B2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 xml:space="preserve"> -0.12 (0.030), 0.000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4E6A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F282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48 (0.038), 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08F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DE3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59 (0.062), 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103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E4C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86 (0.036), 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805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13 (0.045), 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09A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54 (0.054), 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7F3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97 (0.052), 0.0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3CDF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1E91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66 (0.048), 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553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73 (0.044), 0.09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6C0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34F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0 (0.035), 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BB3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5 (0.048), 0.35</w:t>
            </w:r>
          </w:p>
        </w:tc>
      </w:tr>
      <w:tr w:rsidR="006B4466" w:rsidRPr="006B4466" w14:paraId="6FA98BF1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F29C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723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Lung FEV1/FVC Rati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928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16 (0.025), 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2A1F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14 (0.027), 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C27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39 (0.034), 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91CB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CE5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50 (0.041), 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F4C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8F91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12 (0.061), 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8664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8690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 xml:space="preserve"> -0.15 (0.035), 0.000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332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147 (0.043), 0.00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4E2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16 (0.047), 0.00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6EE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14 (0.056), 0.0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6E9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41E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2 (0.056), 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C55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1 (0.049), 0.03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313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9F1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0 (0.029), 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1C7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36 (0.042), 0.38</w:t>
            </w:r>
          </w:p>
        </w:tc>
      </w:tr>
      <w:tr w:rsidR="006B4466" w:rsidRPr="006B4466" w14:paraId="41B86A10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A9BC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0B9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Years of Educ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7C9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51 (0.021), 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D484" w14:textId="6BB3334E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30</w:t>
            </w:r>
            <w:r w:rsidR="00495DEE"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(</w:t>
            </w: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23), 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9FDF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 xml:space="preserve"> -0.17 (0.030), 0.00000000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18A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EAE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 xml:space="preserve"> -0.17 (0.037), 0.00000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508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E04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 xml:space="preserve"> -0.42 (0.068), 0.000000000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E054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DCF1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 xml:space="preserve"> -0.39 (0.044), 1.54E-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EF01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 xml:space="preserve"> -0.28 (0.045), 0.0000000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D0F5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 xml:space="preserve"> -0.32 (0.055), 0.0000000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0772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 xml:space="preserve"> -0.41 (0.058), 0.00000000000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5BFB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958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11 (0.051), 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6B1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7 (0.046), 0.00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D4F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63B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6 (0.023), 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490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1 (0.033), 0.53</w:t>
            </w:r>
          </w:p>
        </w:tc>
      </w:tr>
      <w:tr w:rsidR="006B4466" w:rsidRPr="006B4466" w14:paraId="038BFE63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9C8B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293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Smoking Stat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C5B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15 (0.024), 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EEE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26 (0.025), 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ADBA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93 (0.039), 0.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71D1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3012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0 (0.044), 0.0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17E1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D77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>0.47 (0.082), 0.000000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1FE9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EBE9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>0.56 (0.058), 3.45E-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2150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>0.44 (0.057), 0.000000000000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C17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>0.43 (0.067), 0.000000000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F66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>0.58 (0.068), 1.21E-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B725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C53B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06 (0.058), 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4A8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0 (0.054), 0.2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7AD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C3C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62 (0.033), 0.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AD5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084 (0.052), 0.87</w:t>
            </w:r>
          </w:p>
        </w:tc>
      </w:tr>
      <w:tr w:rsidR="006B4466" w:rsidRPr="006B4466" w14:paraId="42807A4F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AC15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8C0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H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162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1 (0.024), 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AAB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7 (0.024), 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F79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7 (0.032), 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F13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4789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007 (0.034), 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1EF9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05E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19 (0.057), 0.0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7742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F5B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27 (0.032), 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60E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21 (0.038), 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4074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091 (0.044), 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875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13 (0.040), 0.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0A3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135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62 (0.049), 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5E5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18 (0.043), 0.6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63B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CA2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6 (0.023), 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2B3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8 (0.033), 0.15</w:t>
            </w:r>
          </w:p>
        </w:tc>
      </w:tr>
      <w:tr w:rsidR="006B4466" w:rsidRPr="006B4466" w14:paraId="1E936818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0F68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658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Sleep Chronoty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B70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7 (0.027), 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F44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1 (0.028), 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7A9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7 (0.040), 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1C0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8B4A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35 (0.047), 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5472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8CF4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50 (0.083), 0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49E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E86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51 (0.044), 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B96B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069 (0.055), 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1D54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20 (0.056), 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091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56 (0.051), 0.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8E92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615C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70 (0.071), 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FD0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52 (0.066), 0.4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0A5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EE7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1 (0.031), 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42C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6 (0.052), 0.14</w:t>
            </w:r>
          </w:p>
        </w:tc>
      </w:tr>
      <w:tr w:rsidR="006B4466" w:rsidRPr="006B4466" w14:paraId="538D177D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D231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9A1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Sleep Dur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A26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0 (0.04), 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08E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6 (0.044), 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53F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0 (0.059), 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61A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FFF1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39 (0.062), 0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8F26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936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11 (0.10), 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8DCB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6123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27 (0.062), 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64FE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36 (0.074), 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1F9D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50 (0.081), 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C4D8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61 (0.071), 0.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6137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7784" w14:textId="77777777" w:rsidR="006B4466" w:rsidRPr="00275AF8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275AF8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25 (0.083), 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B23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48 (0.082), 0.5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72D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D58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0 (0.043), 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F03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8 (0.067), 0.0086</w:t>
            </w:r>
          </w:p>
        </w:tc>
      </w:tr>
      <w:tr w:rsidR="006B4466" w:rsidRPr="006B4466" w14:paraId="78C707C6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B088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EF0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Insomn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73B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3 (0.035), 0.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6E8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9 (0.038), 0.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C68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2 (0.050), 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0DF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B08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99 (0.057), 0.0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7DB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B32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9 (0.093), 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6DF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3B1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24 (0.055), 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376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9 (0.073), 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195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0 (0.067), 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53C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2 (0.068), 0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DB5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9CB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1 (0.081), 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882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86 (0.071), 0.2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DCB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3A3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472 (0.038), 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17E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2 (0.060), 0.04</w:t>
            </w:r>
          </w:p>
        </w:tc>
      </w:tr>
      <w:tr w:rsidR="006B4466" w:rsidRPr="006B4466" w14:paraId="19F1682B" w14:textId="77777777" w:rsidTr="004F7C7F">
        <w:trPr>
          <w:trHeight w:val="2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822C7F" w14:textId="77777777" w:rsidR="006B4466" w:rsidRPr="006B4466" w:rsidRDefault="006B4466" w:rsidP="006B446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Psychiatric trai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B77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Aut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13F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88 (0.041), 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CC5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76 (0.045), 0.0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D94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69 (0.066), 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B22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B78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96 (0.065), 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064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567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44 (0.12), 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EAB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5B3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82 (0.069), 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A2D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5 (0.083), 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1BB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1 (0.088), 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A84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73 (0.092), 0.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58A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FD5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89 (0.093), 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DF2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34 (0.092), 0.7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A2C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A50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1 (0.048), 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9C8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71 (0.073), 0.33</w:t>
            </w:r>
          </w:p>
        </w:tc>
      </w:tr>
      <w:tr w:rsidR="006B4466" w:rsidRPr="006B4466" w14:paraId="6853E856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608E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19C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Subject Well Be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9FF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92 (0.057), 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A05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7 (0.062), 0.0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0D0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0 (0.087), 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C77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F8F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0 (0.093), 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F1E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002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7 (0.17), 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466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021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3 (0.094), 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CF7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8 (0.11), 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627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22 (0.13), 0.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5A7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5 (0.14), 0.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EB3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2CA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6 (0.12), 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67F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9 (0.12), 0.8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620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74F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0 (0.066), 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05D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9 (0.10), 0.065</w:t>
            </w:r>
          </w:p>
        </w:tc>
      </w:tr>
      <w:tr w:rsidR="006B4466" w:rsidRPr="006B4466" w14:paraId="08648EF7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05264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2F0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Anorex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490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8 (0.041), 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66B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5 (0.042), 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023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29 (0.056), 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2D4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D2F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69 (0.063), 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FCD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676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5 (0.11), 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A2D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7DE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49 (0.062), 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D29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19 (0.073), 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D67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67 (0.083), 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AD7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7 (0.085), 0.0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743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2EA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30 (0.082), 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CFB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045 (0.078), 0.9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C20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530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7 (0.041), 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923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1 (0.061), 0.73</w:t>
            </w:r>
          </w:p>
        </w:tc>
      </w:tr>
      <w:tr w:rsidR="006B4466" w:rsidRPr="006B4466" w14:paraId="17E57366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D447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797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Bipolar Disor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7279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8 (0.041), 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77A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91 (0.044), 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A5F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08 (0.055), 0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2CE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85E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16 (0.072), 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4BD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C3B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25 (0.12), 0.0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DF7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756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32 (0.068), 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E27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41 (0.081), 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D7AE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6 (0.082), 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0FF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76 (0.086), 0.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5EB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507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46 (0.098), 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C15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37 (0.08), 0.6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496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A91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0 (0.042), 0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F1E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0 (0.066), 0.45</w:t>
            </w:r>
          </w:p>
        </w:tc>
      </w:tr>
      <w:tr w:rsidR="006B4466" w:rsidRPr="006B4466" w14:paraId="7C0C47C6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8D30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0F5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Neurotic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1A0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92 (0.031), 0.0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273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80 (0.034), 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CE1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4 (0.047), 0.00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F38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007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1 (0.045), 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02A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4D2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0 (0.077), 0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C45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F7C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4 (0.051), 0.0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7EF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1 (0.060), 0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6BF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5 (0.057), 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09A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22 (0.069), 0.0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D9A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070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79 (0.065), 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5B3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4 (0.063), 0.5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6E5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82D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20 (0.037), 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D19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58 (0.057), 0.31</w:t>
            </w:r>
          </w:p>
        </w:tc>
      </w:tr>
      <w:tr w:rsidR="006B4466" w:rsidRPr="006B4466" w14:paraId="5A920BA6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A606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2C3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Depressive Sympto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DBC6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11 (0.036), 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11B2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74 (0.040), 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C08A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>0.21 (0.049), 0.000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5708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B322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25 (0.062), 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0867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2438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48 (0.094), 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5926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FAB8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>0.25 (0.059), 0.000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3E9B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5 (0.071), 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B16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23 (0.076), 0.0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8D6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30 (0.080), 0.00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DCD1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0D3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3 (0.081), 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3E1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3 (0.076), 0.4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972F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A5D7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70 (0.041), 0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F2B0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73 (0.059), 0.22</w:t>
            </w:r>
          </w:p>
        </w:tc>
      </w:tr>
      <w:tr w:rsidR="006B4466" w:rsidRPr="006B4466" w14:paraId="4247A31C" w14:textId="77777777" w:rsidTr="004F7C7F">
        <w:trPr>
          <w:trHeight w:val="2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5C49C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45E54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Schizophren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38531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>0.14 (0.025), 0.000000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9B059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20"/>
              </w:rPr>
              <w:t>0.12 (0.027), 0.00000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F106F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66 (0.034), 0.05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664D1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66E62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 xml:space="preserve"> -0.011 (0.036), 0.7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571E2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E9B21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50 (0.067), 0.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22B63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74C1C" w14:textId="77777777" w:rsidR="006B4466" w:rsidRPr="00397231" w:rsidRDefault="006B4466" w:rsidP="006B44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</w:pPr>
            <w:r w:rsidRPr="00397231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</w:rPr>
              <w:t>0.071 (0.038), 0.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F8B2A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18 (0.049), 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A9E8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-0.012 (0.053), 0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16E52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55 (0.058), 0.3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23D98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1C916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11 (0.059), 0.0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C14CD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62 (0.06), 0.2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6E51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ED343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37 (0.028), 0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B5E25" w14:textId="77777777" w:rsidR="006B4466" w:rsidRPr="006B4466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0.0093 (0.041), 0.82</w:t>
            </w:r>
          </w:p>
        </w:tc>
      </w:tr>
      <w:tr w:rsidR="006B4466" w:rsidRPr="006B4466" w14:paraId="000499A4" w14:textId="77777777" w:rsidTr="004F7C7F">
        <w:trPr>
          <w:trHeight w:val="20"/>
        </w:trPr>
        <w:tc>
          <w:tcPr>
            <w:tcW w:w="14850" w:type="dxa"/>
            <w:gridSpan w:val="2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8C07" w14:textId="77777777" w:rsidR="004D5C32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Results were shown for the six major cancers and its subsets. </w:t>
            </w:r>
          </w:p>
          <w:p w14:paraId="5CD5386D" w14:textId="77777777" w:rsidR="004D5C32" w:rsidRDefault="006B4466" w:rsidP="006B4466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In each checker, we presented the genetic correlation estimates, the standard errors in brackets, followed by P-values. </w:t>
            </w:r>
          </w:p>
          <w:p w14:paraId="514931B4" w14:textId="2F81169E" w:rsidR="006B4466" w:rsidRPr="006B4466" w:rsidRDefault="006B4466" w:rsidP="005E62B4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P &lt; 0.05</w:t>
            </w:r>
            <w:r w:rsidR="005E62B4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</w:t>
            </w: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/</w:t>
            </w:r>
            <w:r w:rsidR="005E62B4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(</w:t>
            </w: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13*38) were highlighted i</w:t>
            </w:r>
            <w:r w:rsidR="00BE5EA1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n</w:t>
            </w:r>
            <w:r w:rsidRPr="006B446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bold.</w:t>
            </w:r>
          </w:p>
        </w:tc>
      </w:tr>
    </w:tbl>
    <w:p w14:paraId="242F035E" w14:textId="76C6E5FD" w:rsidR="00F34E26" w:rsidRDefault="00F34E26" w:rsidP="007D2010">
      <w:pPr>
        <w:jc w:val="both"/>
      </w:pPr>
      <w:bookmarkStart w:id="0" w:name="_GoBack"/>
      <w:bookmarkEnd w:id="0"/>
    </w:p>
    <w:sectPr w:rsidR="00F34E26" w:rsidSect="00160E0F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Body)">
    <w:altName w:val="Times New Roman"/>
    <w:panose1 w:val="020B0604020202020204"/>
    <w:charset w:val="00"/>
    <w:family w:val="auto"/>
    <w:pitch w:val="variable"/>
    <w:sig w:usb0="E00002FF" w:usb1="4000A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E0F"/>
    <w:rsid w:val="000041DC"/>
    <w:rsid w:val="0001125F"/>
    <w:rsid w:val="000112C5"/>
    <w:rsid w:val="00013583"/>
    <w:rsid w:val="00013FC6"/>
    <w:rsid w:val="00016DF0"/>
    <w:rsid w:val="000178CD"/>
    <w:rsid w:val="00020753"/>
    <w:rsid w:val="0002314B"/>
    <w:rsid w:val="00024F48"/>
    <w:rsid w:val="00031E2A"/>
    <w:rsid w:val="00043260"/>
    <w:rsid w:val="00044C92"/>
    <w:rsid w:val="00046C47"/>
    <w:rsid w:val="00051BC0"/>
    <w:rsid w:val="00051FCE"/>
    <w:rsid w:val="0006123B"/>
    <w:rsid w:val="00073E40"/>
    <w:rsid w:val="000801F7"/>
    <w:rsid w:val="00080823"/>
    <w:rsid w:val="00081AFE"/>
    <w:rsid w:val="0008791E"/>
    <w:rsid w:val="000916A2"/>
    <w:rsid w:val="00093800"/>
    <w:rsid w:val="0009428A"/>
    <w:rsid w:val="000A6FBA"/>
    <w:rsid w:val="000B172A"/>
    <w:rsid w:val="000B1C44"/>
    <w:rsid w:val="000B1FF4"/>
    <w:rsid w:val="000B39C4"/>
    <w:rsid w:val="000C4BF4"/>
    <w:rsid w:val="000D5026"/>
    <w:rsid w:val="000D6F32"/>
    <w:rsid w:val="000D7136"/>
    <w:rsid w:val="000D7147"/>
    <w:rsid w:val="000E5855"/>
    <w:rsid w:val="000F1BDA"/>
    <w:rsid w:val="00101CB3"/>
    <w:rsid w:val="001036DA"/>
    <w:rsid w:val="0011118F"/>
    <w:rsid w:val="00111F60"/>
    <w:rsid w:val="00113BD5"/>
    <w:rsid w:val="00116FC1"/>
    <w:rsid w:val="0011743F"/>
    <w:rsid w:val="0012070F"/>
    <w:rsid w:val="00141ADF"/>
    <w:rsid w:val="0014299F"/>
    <w:rsid w:val="00147A0C"/>
    <w:rsid w:val="0015008F"/>
    <w:rsid w:val="00154933"/>
    <w:rsid w:val="00157994"/>
    <w:rsid w:val="00160E0F"/>
    <w:rsid w:val="00161A48"/>
    <w:rsid w:val="00161EF6"/>
    <w:rsid w:val="001634E5"/>
    <w:rsid w:val="00167295"/>
    <w:rsid w:val="001701E6"/>
    <w:rsid w:val="00184283"/>
    <w:rsid w:val="001844B0"/>
    <w:rsid w:val="00185390"/>
    <w:rsid w:val="00192241"/>
    <w:rsid w:val="00192DBD"/>
    <w:rsid w:val="0019669B"/>
    <w:rsid w:val="001A0875"/>
    <w:rsid w:val="001A1226"/>
    <w:rsid w:val="001A1C63"/>
    <w:rsid w:val="001A24D8"/>
    <w:rsid w:val="001A50EE"/>
    <w:rsid w:val="001A562C"/>
    <w:rsid w:val="001B7CE2"/>
    <w:rsid w:val="001C17B3"/>
    <w:rsid w:val="001C6EA7"/>
    <w:rsid w:val="001D068C"/>
    <w:rsid w:val="001D1CBC"/>
    <w:rsid w:val="001E04E9"/>
    <w:rsid w:val="001E0EBB"/>
    <w:rsid w:val="001F00F5"/>
    <w:rsid w:val="0020555C"/>
    <w:rsid w:val="002055AD"/>
    <w:rsid w:val="00215D1E"/>
    <w:rsid w:val="002271E0"/>
    <w:rsid w:val="00232171"/>
    <w:rsid w:val="00233AC6"/>
    <w:rsid w:val="00234D8D"/>
    <w:rsid w:val="00235DD4"/>
    <w:rsid w:val="00240364"/>
    <w:rsid w:val="002443C6"/>
    <w:rsid w:val="002459F3"/>
    <w:rsid w:val="00256626"/>
    <w:rsid w:val="00257B6E"/>
    <w:rsid w:val="0026200F"/>
    <w:rsid w:val="0026330B"/>
    <w:rsid w:val="002670EB"/>
    <w:rsid w:val="00270776"/>
    <w:rsid w:val="00275AF8"/>
    <w:rsid w:val="00277B0D"/>
    <w:rsid w:val="00281A21"/>
    <w:rsid w:val="00282C02"/>
    <w:rsid w:val="00290FB5"/>
    <w:rsid w:val="002940CE"/>
    <w:rsid w:val="00295A0E"/>
    <w:rsid w:val="002A675B"/>
    <w:rsid w:val="002B4F13"/>
    <w:rsid w:val="002B6AD3"/>
    <w:rsid w:val="002C19FD"/>
    <w:rsid w:val="002C6C79"/>
    <w:rsid w:val="002D20B6"/>
    <w:rsid w:val="002D4FAC"/>
    <w:rsid w:val="002D540C"/>
    <w:rsid w:val="002D748C"/>
    <w:rsid w:val="002D7A91"/>
    <w:rsid w:val="002E0501"/>
    <w:rsid w:val="002F54CE"/>
    <w:rsid w:val="00306AB3"/>
    <w:rsid w:val="0031146B"/>
    <w:rsid w:val="00317B89"/>
    <w:rsid w:val="003302C6"/>
    <w:rsid w:val="0033034F"/>
    <w:rsid w:val="00333D1C"/>
    <w:rsid w:val="00341A62"/>
    <w:rsid w:val="0035182B"/>
    <w:rsid w:val="0035355A"/>
    <w:rsid w:val="00355F24"/>
    <w:rsid w:val="00362E5B"/>
    <w:rsid w:val="00366A2C"/>
    <w:rsid w:val="00367448"/>
    <w:rsid w:val="003845CF"/>
    <w:rsid w:val="00390C27"/>
    <w:rsid w:val="003960D5"/>
    <w:rsid w:val="00397231"/>
    <w:rsid w:val="003A02AA"/>
    <w:rsid w:val="003A0C24"/>
    <w:rsid w:val="003A2887"/>
    <w:rsid w:val="003A5ADF"/>
    <w:rsid w:val="003A73E5"/>
    <w:rsid w:val="003B0C55"/>
    <w:rsid w:val="003B1CFF"/>
    <w:rsid w:val="003B1D91"/>
    <w:rsid w:val="003D309D"/>
    <w:rsid w:val="003D7377"/>
    <w:rsid w:val="003E1A21"/>
    <w:rsid w:val="003E6935"/>
    <w:rsid w:val="003F199C"/>
    <w:rsid w:val="003F295F"/>
    <w:rsid w:val="00405025"/>
    <w:rsid w:val="00412C58"/>
    <w:rsid w:val="004149C0"/>
    <w:rsid w:val="004154DA"/>
    <w:rsid w:val="0042308C"/>
    <w:rsid w:val="004230F7"/>
    <w:rsid w:val="0042777D"/>
    <w:rsid w:val="00431D69"/>
    <w:rsid w:val="0043339D"/>
    <w:rsid w:val="00444DCA"/>
    <w:rsid w:val="004507D4"/>
    <w:rsid w:val="00450FD0"/>
    <w:rsid w:val="00451937"/>
    <w:rsid w:val="00452CBC"/>
    <w:rsid w:val="00465285"/>
    <w:rsid w:val="00465A55"/>
    <w:rsid w:val="00466365"/>
    <w:rsid w:val="004859F1"/>
    <w:rsid w:val="0049327A"/>
    <w:rsid w:val="004946E5"/>
    <w:rsid w:val="00495DEE"/>
    <w:rsid w:val="004A65DB"/>
    <w:rsid w:val="004B5BEE"/>
    <w:rsid w:val="004D0299"/>
    <w:rsid w:val="004D0B8B"/>
    <w:rsid w:val="004D5C32"/>
    <w:rsid w:val="004E2865"/>
    <w:rsid w:val="004E7951"/>
    <w:rsid w:val="004F0F5F"/>
    <w:rsid w:val="004F7C7F"/>
    <w:rsid w:val="00500A39"/>
    <w:rsid w:val="00503DAA"/>
    <w:rsid w:val="00507BF1"/>
    <w:rsid w:val="00517903"/>
    <w:rsid w:val="00532F58"/>
    <w:rsid w:val="005338A3"/>
    <w:rsid w:val="0053395E"/>
    <w:rsid w:val="00535C6E"/>
    <w:rsid w:val="00536653"/>
    <w:rsid w:val="00540F58"/>
    <w:rsid w:val="00540FBB"/>
    <w:rsid w:val="0054335A"/>
    <w:rsid w:val="00551A4A"/>
    <w:rsid w:val="0055501C"/>
    <w:rsid w:val="00555BA5"/>
    <w:rsid w:val="00556D4C"/>
    <w:rsid w:val="005571A2"/>
    <w:rsid w:val="0056103D"/>
    <w:rsid w:val="005610A1"/>
    <w:rsid w:val="00563D0A"/>
    <w:rsid w:val="00565139"/>
    <w:rsid w:val="0056604C"/>
    <w:rsid w:val="00566328"/>
    <w:rsid w:val="00577C12"/>
    <w:rsid w:val="00585BEB"/>
    <w:rsid w:val="005A04DA"/>
    <w:rsid w:val="005A233D"/>
    <w:rsid w:val="005A2F2E"/>
    <w:rsid w:val="005B505D"/>
    <w:rsid w:val="005B5B6D"/>
    <w:rsid w:val="005B7A53"/>
    <w:rsid w:val="005B7FC6"/>
    <w:rsid w:val="005C10F7"/>
    <w:rsid w:val="005C339C"/>
    <w:rsid w:val="005D5ABC"/>
    <w:rsid w:val="005E2C46"/>
    <w:rsid w:val="005E4FE9"/>
    <w:rsid w:val="005E62B4"/>
    <w:rsid w:val="005E7070"/>
    <w:rsid w:val="005F22CA"/>
    <w:rsid w:val="005F50A3"/>
    <w:rsid w:val="005F6846"/>
    <w:rsid w:val="005F7365"/>
    <w:rsid w:val="00602F46"/>
    <w:rsid w:val="00610F6D"/>
    <w:rsid w:val="006201D6"/>
    <w:rsid w:val="00626AFF"/>
    <w:rsid w:val="006346CA"/>
    <w:rsid w:val="00634E3A"/>
    <w:rsid w:val="00644F54"/>
    <w:rsid w:val="006478FA"/>
    <w:rsid w:val="00647BBA"/>
    <w:rsid w:val="0065007B"/>
    <w:rsid w:val="00657BCB"/>
    <w:rsid w:val="006628B3"/>
    <w:rsid w:val="00674E8E"/>
    <w:rsid w:val="00687558"/>
    <w:rsid w:val="006909B3"/>
    <w:rsid w:val="006921FC"/>
    <w:rsid w:val="006A223D"/>
    <w:rsid w:val="006A4273"/>
    <w:rsid w:val="006B4466"/>
    <w:rsid w:val="006B4BAD"/>
    <w:rsid w:val="006B751F"/>
    <w:rsid w:val="006C13FE"/>
    <w:rsid w:val="006C376E"/>
    <w:rsid w:val="006E64AF"/>
    <w:rsid w:val="006F46FA"/>
    <w:rsid w:val="007006C7"/>
    <w:rsid w:val="0071224A"/>
    <w:rsid w:val="00715112"/>
    <w:rsid w:val="00722E85"/>
    <w:rsid w:val="00724BDC"/>
    <w:rsid w:val="00726B1F"/>
    <w:rsid w:val="00743282"/>
    <w:rsid w:val="00743F11"/>
    <w:rsid w:val="00745C5E"/>
    <w:rsid w:val="007501DC"/>
    <w:rsid w:val="00753805"/>
    <w:rsid w:val="007606A3"/>
    <w:rsid w:val="0077579A"/>
    <w:rsid w:val="00776A56"/>
    <w:rsid w:val="00776CAE"/>
    <w:rsid w:val="0078143E"/>
    <w:rsid w:val="00791AC7"/>
    <w:rsid w:val="007A6888"/>
    <w:rsid w:val="007A7466"/>
    <w:rsid w:val="007B1742"/>
    <w:rsid w:val="007B507A"/>
    <w:rsid w:val="007B53B8"/>
    <w:rsid w:val="007C015D"/>
    <w:rsid w:val="007D2010"/>
    <w:rsid w:val="007D492A"/>
    <w:rsid w:val="007D5F99"/>
    <w:rsid w:val="007D613F"/>
    <w:rsid w:val="007E10ED"/>
    <w:rsid w:val="007E2955"/>
    <w:rsid w:val="007E56D1"/>
    <w:rsid w:val="007E762D"/>
    <w:rsid w:val="007F7CE3"/>
    <w:rsid w:val="0080089F"/>
    <w:rsid w:val="00802576"/>
    <w:rsid w:val="008062D2"/>
    <w:rsid w:val="008101A5"/>
    <w:rsid w:val="0081423B"/>
    <w:rsid w:val="008157F2"/>
    <w:rsid w:val="00817383"/>
    <w:rsid w:val="00825DEA"/>
    <w:rsid w:val="008275F6"/>
    <w:rsid w:val="008430A1"/>
    <w:rsid w:val="00847D39"/>
    <w:rsid w:val="00853C08"/>
    <w:rsid w:val="00853C74"/>
    <w:rsid w:val="0085569E"/>
    <w:rsid w:val="00862252"/>
    <w:rsid w:val="00867562"/>
    <w:rsid w:val="008676D3"/>
    <w:rsid w:val="008714B9"/>
    <w:rsid w:val="008734E2"/>
    <w:rsid w:val="00882B8F"/>
    <w:rsid w:val="008A5857"/>
    <w:rsid w:val="008B00AA"/>
    <w:rsid w:val="008B7E83"/>
    <w:rsid w:val="008C3B63"/>
    <w:rsid w:val="008C52E0"/>
    <w:rsid w:val="008D09FE"/>
    <w:rsid w:val="008D23C5"/>
    <w:rsid w:val="008D586C"/>
    <w:rsid w:val="008E19C7"/>
    <w:rsid w:val="008E316A"/>
    <w:rsid w:val="008E36DF"/>
    <w:rsid w:val="008E3DF2"/>
    <w:rsid w:val="008E5EE8"/>
    <w:rsid w:val="008F73EF"/>
    <w:rsid w:val="008F7E6A"/>
    <w:rsid w:val="00901B9F"/>
    <w:rsid w:val="009055BC"/>
    <w:rsid w:val="00905C3D"/>
    <w:rsid w:val="009102B3"/>
    <w:rsid w:val="0091236C"/>
    <w:rsid w:val="00914D2E"/>
    <w:rsid w:val="0092633D"/>
    <w:rsid w:val="00926660"/>
    <w:rsid w:val="00932D5A"/>
    <w:rsid w:val="009338A9"/>
    <w:rsid w:val="00943AAC"/>
    <w:rsid w:val="00947291"/>
    <w:rsid w:val="009571C7"/>
    <w:rsid w:val="00961629"/>
    <w:rsid w:val="009645F6"/>
    <w:rsid w:val="00964BE4"/>
    <w:rsid w:val="00970343"/>
    <w:rsid w:val="00976A21"/>
    <w:rsid w:val="00981601"/>
    <w:rsid w:val="00982329"/>
    <w:rsid w:val="0098270F"/>
    <w:rsid w:val="009926DC"/>
    <w:rsid w:val="00993C34"/>
    <w:rsid w:val="009A1767"/>
    <w:rsid w:val="009A38AE"/>
    <w:rsid w:val="009A56DB"/>
    <w:rsid w:val="009A7531"/>
    <w:rsid w:val="009B45AF"/>
    <w:rsid w:val="009C5250"/>
    <w:rsid w:val="009C5399"/>
    <w:rsid w:val="009D5307"/>
    <w:rsid w:val="009D5EBE"/>
    <w:rsid w:val="009E47D8"/>
    <w:rsid w:val="009E777B"/>
    <w:rsid w:val="00A03AFE"/>
    <w:rsid w:val="00A06B32"/>
    <w:rsid w:val="00A06B58"/>
    <w:rsid w:val="00A10639"/>
    <w:rsid w:val="00A11E5F"/>
    <w:rsid w:val="00A16EFB"/>
    <w:rsid w:val="00A25037"/>
    <w:rsid w:val="00A260EA"/>
    <w:rsid w:val="00A31323"/>
    <w:rsid w:val="00A33245"/>
    <w:rsid w:val="00A34ECF"/>
    <w:rsid w:val="00A36AA3"/>
    <w:rsid w:val="00A43137"/>
    <w:rsid w:val="00A454FA"/>
    <w:rsid w:val="00A51E5C"/>
    <w:rsid w:val="00A57129"/>
    <w:rsid w:val="00A603B3"/>
    <w:rsid w:val="00A62BCE"/>
    <w:rsid w:val="00A64DF9"/>
    <w:rsid w:val="00A670BD"/>
    <w:rsid w:val="00A75B59"/>
    <w:rsid w:val="00A94A74"/>
    <w:rsid w:val="00AA3DEE"/>
    <w:rsid w:val="00AA3E93"/>
    <w:rsid w:val="00AA5209"/>
    <w:rsid w:val="00AA546C"/>
    <w:rsid w:val="00AB0E53"/>
    <w:rsid w:val="00AB24EA"/>
    <w:rsid w:val="00AB3345"/>
    <w:rsid w:val="00AC05C9"/>
    <w:rsid w:val="00AC3491"/>
    <w:rsid w:val="00AD70D4"/>
    <w:rsid w:val="00AD7A4E"/>
    <w:rsid w:val="00AE0BBF"/>
    <w:rsid w:val="00AE41CA"/>
    <w:rsid w:val="00AE4738"/>
    <w:rsid w:val="00AF71C1"/>
    <w:rsid w:val="00AF790B"/>
    <w:rsid w:val="00B020D3"/>
    <w:rsid w:val="00B04763"/>
    <w:rsid w:val="00B15CB8"/>
    <w:rsid w:val="00B17727"/>
    <w:rsid w:val="00B21492"/>
    <w:rsid w:val="00B36FED"/>
    <w:rsid w:val="00B378C0"/>
    <w:rsid w:val="00B42E6B"/>
    <w:rsid w:val="00B50717"/>
    <w:rsid w:val="00B516DA"/>
    <w:rsid w:val="00B51E6D"/>
    <w:rsid w:val="00B5264B"/>
    <w:rsid w:val="00B5688A"/>
    <w:rsid w:val="00B6216C"/>
    <w:rsid w:val="00B6379C"/>
    <w:rsid w:val="00B7122F"/>
    <w:rsid w:val="00B74C81"/>
    <w:rsid w:val="00B759F0"/>
    <w:rsid w:val="00B77795"/>
    <w:rsid w:val="00B80CF7"/>
    <w:rsid w:val="00B80E7B"/>
    <w:rsid w:val="00B816EB"/>
    <w:rsid w:val="00B84B67"/>
    <w:rsid w:val="00B84CCD"/>
    <w:rsid w:val="00B8532A"/>
    <w:rsid w:val="00B85E62"/>
    <w:rsid w:val="00B877E0"/>
    <w:rsid w:val="00BA0F16"/>
    <w:rsid w:val="00BA13D3"/>
    <w:rsid w:val="00BA2050"/>
    <w:rsid w:val="00BC4133"/>
    <w:rsid w:val="00BD39C7"/>
    <w:rsid w:val="00BD5B5D"/>
    <w:rsid w:val="00BE5EA1"/>
    <w:rsid w:val="00BE7D63"/>
    <w:rsid w:val="00BF0F66"/>
    <w:rsid w:val="00BF3E2E"/>
    <w:rsid w:val="00BF6AC4"/>
    <w:rsid w:val="00C014F7"/>
    <w:rsid w:val="00C04D16"/>
    <w:rsid w:val="00C0779C"/>
    <w:rsid w:val="00C16729"/>
    <w:rsid w:val="00C16E05"/>
    <w:rsid w:val="00C25E91"/>
    <w:rsid w:val="00C316C2"/>
    <w:rsid w:val="00C4798F"/>
    <w:rsid w:val="00C53BD8"/>
    <w:rsid w:val="00C55286"/>
    <w:rsid w:val="00C627EB"/>
    <w:rsid w:val="00C66DE0"/>
    <w:rsid w:val="00C718ED"/>
    <w:rsid w:val="00C725C9"/>
    <w:rsid w:val="00C82F40"/>
    <w:rsid w:val="00C83249"/>
    <w:rsid w:val="00C84B35"/>
    <w:rsid w:val="00C85854"/>
    <w:rsid w:val="00CA57FC"/>
    <w:rsid w:val="00CA5D47"/>
    <w:rsid w:val="00CB0079"/>
    <w:rsid w:val="00CB696C"/>
    <w:rsid w:val="00CC145A"/>
    <w:rsid w:val="00CD1868"/>
    <w:rsid w:val="00CD4F3B"/>
    <w:rsid w:val="00CD6F2E"/>
    <w:rsid w:val="00CE6762"/>
    <w:rsid w:val="00CE758C"/>
    <w:rsid w:val="00CF0546"/>
    <w:rsid w:val="00CF1449"/>
    <w:rsid w:val="00CF27AA"/>
    <w:rsid w:val="00CF67B1"/>
    <w:rsid w:val="00D030EC"/>
    <w:rsid w:val="00D041F7"/>
    <w:rsid w:val="00D10624"/>
    <w:rsid w:val="00D1346B"/>
    <w:rsid w:val="00D20636"/>
    <w:rsid w:val="00D45F76"/>
    <w:rsid w:val="00D634E0"/>
    <w:rsid w:val="00D64357"/>
    <w:rsid w:val="00D6603C"/>
    <w:rsid w:val="00D66054"/>
    <w:rsid w:val="00D6760E"/>
    <w:rsid w:val="00D716A3"/>
    <w:rsid w:val="00D72744"/>
    <w:rsid w:val="00D7382C"/>
    <w:rsid w:val="00D75E86"/>
    <w:rsid w:val="00D76828"/>
    <w:rsid w:val="00D77AB3"/>
    <w:rsid w:val="00D805E2"/>
    <w:rsid w:val="00D8791B"/>
    <w:rsid w:val="00D9648B"/>
    <w:rsid w:val="00DA060A"/>
    <w:rsid w:val="00DA1FD0"/>
    <w:rsid w:val="00DA28B6"/>
    <w:rsid w:val="00DA4F66"/>
    <w:rsid w:val="00DB26EF"/>
    <w:rsid w:val="00DB27EC"/>
    <w:rsid w:val="00DB2CB7"/>
    <w:rsid w:val="00DB5000"/>
    <w:rsid w:val="00DC4C83"/>
    <w:rsid w:val="00DC6EE3"/>
    <w:rsid w:val="00DD75C3"/>
    <w:rsid w:val="00DF2281"/>
    <w:rsid w:val="00DF26A6"/>
    <w:rsid w:val="00DF6675"/>
    <w:rsid w:val="00E1078F"/>
    <w:rsid w:val="00E10F4B"/>
    <w:rsid w:val="00E17DEF"/>
    <w:rsid w:val="00E2071F"/>
    <w:rsid w:val="00E20738"/>
    <w:rsid w:val="00E21E5E"/>
    <w:rsid w:val="00E22EDE"/>
    <w:rsid w:val="00E23E9A"/>
    <w:rsid w:val="00E247AF"/>
    <w:rsid w:val="00E36649"/>
    <w:rsid w:val="00E379AA"/>
    <w:rsid w:val="00E44937"/>
    <w:rsid w:val="00E47735"/>
    <w:rsid w:val="00E52A66"/>
    <w:rsid w:val="00E54CBA"/>
    <w:rsid w:val="00E56987"/>
    <w:rsid w:val="00E611FD"/>
    <w:rsid w:val="00E62B6A"/>
    <w:rsid w:val="00E703B2"/>
    <w:rsid w:val="00E74345"/>
    <w:rsid w:val="00E75369"/>
    <w:rsid w:val="00E805D8"/>
    <w:rsid w:val="00E81536"/>
    <w:rsid w:val="00E82042"/>
    <w:rsid w:val="00E853E0"/>
    <w:rsid w:val="00E8745B"/>
    <w:rsid w:val="00E9375F"/>
    <w:rsid w:val="00EA30D5"/>
    <w:rsid w:val="00EA59FF"/>
    <w:rsid w:val="00EA5E5E"/>
    <w:rsid w:val="00EB1BF9"/>
    <w:rsid w:val="00EB2F6A"/>
    <w:rsid w:val="00EB7496"/>
    <w:rsid w:val="00EC0E71"/>
    <w:rsid w:val="00EC3382"/>
    <w:rsid w:val="00EE129E"/>
    <w:rsid w:val="00EE5654"/>
    <w:rsid w:val="00EE77E2"/>
    <w:rsid w:val="00EF056F"/>
    <w:rsid w:val="00F00448"/>
    <w:rsid w:val="00F030B9"/>
    <w:rsid w:val="00F13EF5"/>
    <w:rsid w:val="00F200BD"/>
    <w:rsid w:val="00F22297"/>
    <w:rsid w:val="00F23448"/>
    <w:rsid w:val="00F23D1E"/>
    <w:rsid w:val="00F31F84"/>
    <w:rsid w:val="00F34E26"/>
    <w:rsid w:val="00F357F4"/>
    <w:rsid w:val="00F41997"/>
    <w:rsid w:val="00F44610"/>
    <w:rsid w:val="00F548BB"/>
    <w:rsid w:val="00F60A2C"/>
    <w:rsid w:val="00F6651A"/>
    <w:rsid w:val="00F716A2"/>
    <w:rsid w:val="00F71764"/>
    <w:rsid w:val="00F73D2B"/>
    <w:rsid w:val="00F76826"/>
    <w:rsid w:val="00F8092E"/>
    <w:rsid w:val="00F829BE"/>
    <w:rsid w:val="00F86459"/>
    <w:rsid w:val="00F873AC"/>
    <w:rsid w:val="00F9787E"/>
    <w:rsid w:val="00FA15D2"/>
    <w:rsid w:val="00FA3508"/>
    <w:rsid w:val="00FB14E2"/>
    <w:rsid w:val="00FB4816"/>
    <w:rsid w:val="00FC0545"/>
    <w:rsid w:val="00FC1D14"/>
    <w:rsid w:val="00FF3E28"/>
    <w:rsid w:val="00FF4631"/>
    <w:rsid w:val="00FF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71C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D20B6"/>
  </w:style>
  <w:style w:type="paragraph" w:styleId="Footer">
    <w:name w:val="footer"/>
    <w:basedOn w:val="Normal"/>
    <w:link w:val="FooterChar"/>
    <w:uiPriority w:val="99"/>
    <w:unhideWhenUsed/>
    <w:rsid w:val="002D20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0B6"/>
  </w:style>
  <w:style w:type="character" w:styleId="PageNumber">
    <w:name w:val="page number"/>
    <w:basedOn w:val="DefaultParagraphFont"/>
    <w:uiPriority w:val="99"/>
    <w:semiHidden/>
    <w:unhideWhenUsed/>
    <w:rsid w:val="002D20B6"/>
  </w:style>
  <w:style w:type="paragraph" w:styleId="ListParagraph">
    <w:name w:val="List Paragraph"/>
    <w:basedOn w:val="Normal"/>
    <w:uiPriority w:val="34"/>
    <w:qFormat/>
    <w:rsid w:val="002D20B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D20B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D20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0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0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0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0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0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0B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D20B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20B6"/>
    <w:rPr>
      <w:color w:val="954F72"/>
      <w:u w:val="single"/>
    </w:rPr>
  </w:style>
  <w:style w:type="paragraph" w:customStyle="1" w:styleId="font5">
    <w:name w:val="font5"/>
    <w:basedOn w:val="Normal"/>
    <w:rsid w:val="002D20B6"/>
    <w:pPr>
      <w:spacing w:before="100" w:beforeAutospacing="1" w:after="100" w:afterAutospacing="1"/>
    </w:pPr>
    <w:rPr>
      <w:rFonts w:ascii="Calibri" w:hAnsi="Calibri" w:cs="Times New Roman"/>
      <w:color w:val="000000"/>
      <w:sz w:val="22"/>
      <w:szCs w:val="22"/>
    </w:rPr>
  </w:style>
  <w:style w:type="paragraph" w:customStyle="1" w:styleId="font6">
    <w:name w:val="font6"/>
    <w:basedOn w:val="Normal"/>
    <w:rsid w:val="002D20B6"/>
    <w:pPr>
      <w:spacing w:before="100" w:beforeAutospacing="1" w:after="100" w:afterAutospacing="1"/>
    </w:pPr>
    <w:rPr>
      <w:rFonts w:ascii="Calibri (Body)" w:hAnsi="Calibri (Body)" w:cs="Times New Roman"/>
      <w:color w:val="000000"/>
      <w:sz w:val="22"/>
      <w:szCs w:val="22"/>
    </w:rPr>
  </w:style>
  <w:style w:type="paragraph" w:customStyle="1" w:styleId="xl63">
    <w:name w:val="xl63"/>
    <w:basedOn w:val="Normal"/>
    <w:rsid w:val="002D20B6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2D20B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2D20B6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6">
    <w:name w:val="xl66"/>
    <w:basedOn w:val="Normal"/>
    <w:rsid w:val="002D20B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7">
    <w:name w:val="xl67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9">
    <w:name w:val="xl69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2D20B6"/>
    <w:pPr>
      <w:spacing w:before="100" w:beforeAutospacing="1" w:after="100" w:afterAutospacing="1"/>
      <w:textAlignment w:val="center"/>
    </w:pPr>
    <w:rPr>
      <w:rFonts w:ascii="Calibri" w:hAnsi="Calibri" w:cs="Times New Roman"/>
      <w:b/>
      <w:bCs/>
      <w:sz w:val="22"/>
      <w:szCs w:val="22"/>
    </w:rPr>
  </w:style>
  <w:style w:type="paragraph" w:customStyle="1" w:styleId="xl71">
    <w:name w:val="xl71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2D20B6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2D20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b/>
      <w:bCs/>
      <w:sz w:val="22"/>
      <w:szCs w:val="22"/>
    </w:rPr>
  </w:style>
  <w:style w:type="paragraph" w:customStyle="1" w:styleId="xl74">
    <w:name w:val="xl74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2D20B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6">
    <w:name w:val="xl76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1817</Words>
  <Characters>10360</Characters>
  <Application>Microsoft Office Word</Application>
  <DocSecurity>0</DocSecurity>
  <Lines>86</Lines>
  <Paragraphs>24</Paragraphs>
  <ScaleCrop>false</ScaleCrop>
  <Company/>
  <LinksUpToDate>false</LinksUpToDate>
  <CharactersWithSpaces>1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3</cp:revision>
  <dcterms:created xsi:type="dcterms:W3CDTF">2018-05-16T18:37:00Z</dcterms:created>
  <dcterms:modified xsi:type="dcterms:W3CDTF">2018-11-26T18:42:00Z</dcterms:modified>
</cp:coreProperties>
</file>